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03"/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402"/>
        <w:gridCol w:w="1408"/>
        <w:gridCol w:w="1005"/>
        <w:gridCol w:w="708"/>
        <w:gridCol w:w="1915"/>
        <w:gridCol w:w="917"/>
      </w:tblGrid>
      <w:tr w:rsidR="00CB66C4" w:rsidRPr="008A0C3E" w14:paraId="4A52A95C" w14:textId="77777777" w:rsidTr="00422FD9">
        <w:trPr>
          <w:trHeight w:val="41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4D8EF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01885441"/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rget </w:t>
            </w:r>
          </w:p>
          <w:p w14:paraId="6B7310FA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5F43F4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  <w:p w14:paraId="39BEA84E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B88CF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4A30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nal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D6DF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E1522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talog &amp; supplier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D9750" w14:textId="77777777" w:rsidR="00756B48" w:rsidRPr="0084029B" w:rsidRDefault="00756B48" w:rsidP="00F9038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lution </w:t>
            </w:r>
          </w:p>
        </w:tc>
      </w:tr>
      <w:tr w:rsidR="000938D9" w:rsidRPr="008A0C3E" w14:paraId="5BABF3A7" w14:textId="77777777" w:rsidTr="00422FD9">
        <w:trPr>
          <w:trHeight w:val="217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466CEA" w14:textId="30C2598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DS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6CD2EB7" w14:textId="2AF0F7B1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tty acid desaturase 1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85F6ED" w14:textId="795B19DD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FADS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EB0C5" w14:textId="36FC27F3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B06B22" w14:textId="0295681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bbit 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0AAA9A" w14:textId="28AF93A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</w:t>
            </w:r>
            <w:r w:rsidR="00CA64D8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0178 </w:t>
            </w:r>
            <w:proofErr w:type="spellStart"/>
            <w:r w:rsidR="00CA64D8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3FB913" w14:textId="2FB90FB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2000</w:t>
            </w:r>
          </w:p>
        </w:tc>
      </w:tr>
      <w:tr w:rsidR="000938D9" w:rsidRPr="008A0C3E" w14:paraId="10822853" w14:textId="77777777" w:rsidTr="00422FD9">
        <w:trPr>
          <w:trHeight w:val="217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28F20" w14:textId="33B2F018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ELOVL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0099060" w14:textId="72B19119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tty acid elongase 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46CE0" w14:textId="211857C2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ELOVL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1711F" w14:textId="3DEB61B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D65AF" w14:textId="0A10010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bbit 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2AD6E" w14:textId="54ECC69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17712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43355" w14:textId="699BE26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500</w:t>
            </w:r>
          </w:p>
        </w:tc>
      </w:tr>
      <w:tr w:rsidR="000938D9" w:rsidRPr="008A0C3E" w14:paraId="3DECD33E" w14:textId="77777777" w:rsidTr="00422FD9">
        <w:trPr>
          <w:trHeight w:val="217"/>
        </w:trPr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5A117C2" w14:textId="51E6133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401966F0" w14:textId="027BD5B0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333333"/>
                <w:sz w:val="16"/>
                <w:szCs w:val="16"/>
              </w:rPr>
              <w:t>Fatty acid binding protein 3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center"/>
          </w:tcPr>
          <w:p w14:paraId="298EC999" w14:textId="63C176F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FABP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vAlign w:val="center"/>
          </w:tcPr>
          <w:p w14:paraId="65D8C633" w14:textId="0FFD93CA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83887A4" w14:textId="0E1B5D6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</w:tcBorders>
            <w:shd w:val="clear" w:color="auto" w:fill="auto"/>
            <w:vAlign w:val="center"/>
          </w:tcPr>
          <w:p w14:paraId="3BB874BF" w14:textId="216A445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G25A0040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dipogen</w:t>
            </w:r>
            <w:proofErr w:type="spellEnd"/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vAlign w:val="center"/>
          </w:tcPr>
          <w:p w14:paraId="2E6398E2" w14:textId="39289638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4000</w:t>
            </w:r>
          </w:p>
        </w:tc>
      </w:tr>
      <w:tr w:rsidR="000938D9" w:rsidRPr="008A0C3E" w14:paraId="714E366B" w14:textId="77777777" w:rsidTr="00422FD9">
        <w:trPr>
          <w:trHeight w:val="235"/>
        </w:trPr>
        <w:tc>
          <w:tcPr>
            <w:tcW w:w="851" w:type="dxa"/>
            <w:shd w:val="clear" w:color="auto" w:fill="auto"/>
            <w:vAlign w:val="center"/>
          </w:tcPr>
          <w:p w14:paraId="4170D3C1" w14:textId="6749F41D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3402" w:type="dxa"/>
            <w:vAlign w:val="center"/>
          </w:tcPr>
          <w:p w14:paraId="207871FA" w14:textId="1B26DAD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333333"/>
                <w:sz w:val="16"/>
                <w:szCs w:val="16"/>
              </w:rPr>
              <w:t>Fatty acid binding protein 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7B935A6" w14:textId="3CA76ACA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FABP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74BF321" w14:textId="7DB88FA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BAF9F4" w14:textId="2C6D37A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B13CBA0" w14:textId="2FE79DA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PA5-30591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Thermo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517785A0" w14:textId="12F69A4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2500</w:t>
            </w:r>
          </w:p>
        </w:tc>
      </w:tr>
      <w:tr w:rsidR="000938D9" w:rsidRPr="008A0C3E" w14:paraId="09E152D1" w14:textId="77777777" w:rsidTr="00422FD9">
        <w:trPr>
          <w:trHeight w:val="235"/>
        </w:trPr>
        <w:tc>
          <w:tcPr>
            <w:tcW w:w="851" w:type="dxa"/>
            <w:shd w:val="clear" w:color="auto" w:fill="auto"/>
            <w:vAlign w:val="center"/>
          </w:tcPr>
          <w:p w14:paraId="608AAB45" w14:textId="454FB169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BP5</w:t>
            </w:r>
          </w:p>
        </w:tc>
        <w:tc>
          <w:tcPr>
            <w:tcW w:w="3402" w:type="dxa"/>
            <w:vAlign w:val="center"/>
          </w:tcPr>
          <w:p w14:paraId="42D94E68" w14:textId="725A65C9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333333"/>
                <w:sz w:val="16"/>
                <w:szCs w:val="16"/>
              </w:rPr>
              <w:t>Fatty acid binding protein 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5A1CB8B" w14:textId="57FE919D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FABP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B0A4C37" w14:textId="1C901DDB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1AC713" w14:textId="5C9942F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F540FB9" w14:textId="07FC7640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373 </w:t>
            </w:r>
            <w:proofErr w:type="spellStart"/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66EC14A8" w14:textId="30142E12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0938D9" w:rsidRPr="008A0C3E" w14:paraId="5AE8091C" w14:textId="77777777" w:rsidTr="00422FD9">
        <w:trPr>
          <w:trHeight w:val="210"/>
        </w:trPr>
        <w:tc>
          <w:tcPr>
            <w:tcW w:w="851" w:type="dxa"/>
            <w:shd w:val="clear" w:color="auto" w:fill="auto"/>
            <w:vAlign w:val="center"/>
          </w:tcPr>
          <w:p w14:paraId="2432D0FA" w14:textId="1661C8BA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3402" w:type="dxa"/>
            <w:vAlign w:val="center"/>
          </w:tcPr>
          <w:p w14:paraId="4C87D160" w14:textId="323B5820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Fatty acid binding protein 7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1781F74" w14:textId="24C25EA0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FABP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85B54DF" w14:textId="798F63E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lyclonal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D3BD89" w14:textId="3947D630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bbit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01B1865" w14:textId="7FB1050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A11604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6A83BC9F" w14:textId="6806E1B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0938D9" w:rsidRPr="008A0C3E" w14:paraId="690F88DF" w14:textId="77777777" w:rsidTr="00422FD9">
        <w:trPr>
          <w:trHeight w:val="76"/>
        </w:trPr>
        <w:tc>
          <w:tcPr>
            <w:tcW w:w="851" w:type="dxa"/>
            <w:shd w:val="clear" w:color="auto" w:fill="auto"/>
            <w:vAlign w:val="center"/>
          </w:tcPr>
          <w:p w14:paraId="12B25FDA" w14:textId="7DD691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DRP</w:t>
            </w:r>
          </w:p>
        </w:tc>
        <w:tc>
          <w:tcPr>
            <w:tcW w:w="3402" w:type="dxa"/>
            <w:vAlign w:val="center"/>
          </w:tcPr>
          <w:p w14:paraId="6013D827" w14:textId="4ACFD541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333333"/>
                <w:sz w:val="16"/>
                <w:szCs w:val="16"/>
              </w:rPr>
              <w:t>Adipocyte differentiation related protei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4584594" w14:textId="700BDBB4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ADRP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97230CE" w14:textId="637A3F5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C73A5C" w14:textId="63DCCE7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216A812" w14:textId="58CF05C2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PA1-16971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Thermo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6A3AB3C5" w14:textId="1D2AC8A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3000</w:t>
            </w:r>
          </w:p>
        </w:tc>
      </w:tr>
      <w:tr w:rsidR="000938D9" w:rsidRPr="008A0C3E" w14:paraId="3ECD88C8" w14:textId="77777777" w:rsidTr="00422FD9">
        <w:trPr>
          <w:trHeight w:val="76"/>
        </w:trPr>
        <w:tc>
          <w:tcPr>
            <w:tcW w:w="851" w:type="dxa"/>
            <w:shd w:val="clear" w:color="auto" w:fill="auto"/>
            <w:vAlign w:val="center"/>
          </w:tcPr>
          <w:p w14:paraId="092B1ED2" w14:textId="114AB67B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PAR α</w:t>
            </w:r>
          </w:p>
        </w:tc>
        <w:tc>
          <w:tcPr>
            <w:tcW w:w="3402" w:type="dxa"/>
            <w:vAlign w:val="center"/>
          </w:tcPr>
          <w:p w14:paraId="564A2339" w14:textId="6806FEE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5361FBD" w14:textId="25768818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PPAR</w:t>
            </w:r>
            <w:r w:rsidR="002D501F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α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86C944A" w14:textId="6F0C4718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noclonal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81B3D3" w14:textId="6CC4BB72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use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2DC706E" w14:textId="0F449EF5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MA1-822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Thermo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DD21071" w14:textId="529A23BF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0938D9" w:rsidRPr="008A0C3E" w14:paraId="4A3567F1" w14:textId="77777777" w:rsidTr="00422FD9">
        <w:trPr>
          <w:trHeight w:val="76"/>
        </w:trPr>
        <w:tc>
          <w:tcPr>
            <w:tcW w:w="851" w:type="dxa"/>
            <w:shd w:val="clear" w:color="auto" w:fill="auto"/>
            <w:vAlign w:val="center"/>
          </w:tcPr>
          <w:p w14:paraId="0C09AD24" w14:textId="4520ECB2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PAR γ</w:t>
            </w:r>
          </w:p>
        </w:tc>
        <w:tc>
          <w:tcPr>
            <w:tcW w:w="3402" w:type="dxa"/>
            <w:vAlign w:val="center"/>
          </w:tcPr>
          <w:p w14:paraId="6A43F5E6" w14:textId="752DC89E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eroxisome proliferator activated receptor gamm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C3D5EC2" w14:textId="4433A8B3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PPAR</w:t>
            </w:r>
            <w:r w:rsidR="002D501F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γ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9690906" w14:textId="16EEE308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noclonal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8C0F21" w14:textId="45C9DE86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12D7109" w14:textId="62AA1981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SC-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7273 Santacruz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756061D" w14:textId="13152F29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500</w:t>
            </w:r>
          </w:p>
        </w:tc>
      </w:tr>
      <w:tr w:rsidR="000938D9" w:rsidRPr="008A0C3E" w14:paraId="550DAF5F" w14:textId="77777777" w:rsidTr="00422FD9">
        <w:trPr>
          <w:trHeight w:val="76"/>
        </w:trPr>
        <w:tc>
          <w:tcPr>
            <w:tcW w:w="851" w:type="dxa"/>
            <w:shd w:val="clear" w:color="auto" w:fill="auto"/>
            <w:vAlign w:val="center"/>
          </w:tcPr>
          <w:p w14:paraId="3BB6DB65" w14:textId="777777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3402" w:type="dxa"/>
            <w:vAlign w:val="center"/>
          </w:tcPr>
          <w:p w14:paraId="710B8DA0" w14:textId="777777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Beta acti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3452E75" w14:textId="7FCB5CA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β Actin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01417BE" w14:textId="777777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DFBAAD" w14:textId="777777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B0952FF" w14:textId="3884AEA9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5316</w:t>
            </w:r>
            <w:r w:rsidR="004A167A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FC1B370" w14:textId="77777777" w:rsidR="000938D9" w:rsidRPr="002D501F" w:rsidRDefault="000938D9" w:rsidP="000938D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0</w:t>
            </w:r>
          </w:p>
        </w:tc>
      </w:tr>
    </w:tbl>
    <w:bookmarkEnd w:id="0"/>
    <w:p w14:paraId="6EC67708" w14:textId="3D4D91E5" w:rsidR="00756B48" w:rsidRPr="00FD3AA1" w:rsidRDefault="00265928" w:rsidP="00FD3AA1">
      <w:pPr>
        <w:spacing w:after="0"/>
        <w:jc w:val="both"/>
        <w:rPr>
          <w:rFonts w:cstheme="minorHAnsi"/>
          <w:szCs w:val="24"/>
        </w:rPr>
      </w:pPr>
      <w:r w:rsidRPr="00FD3AA1">
        <w:rPr>
          <w:rFonts w:cstheme="minorHAnsi"/>
          <w:b/>
          <w:bCs/>
          <w:szCs w:val="24"/>
        </w:rPr>
        <w:t xml:space="preserve">Supplementary </w:t>
      </w:r>
      <w:r w:rsidR="00756B48" w:rsidRPr="00FD3AA1">
        <w:rPr>
          <w:rFonts w:cstheme="minorHAnsi"/>
          <w:b/>
          <w:bCs/>
          <w:szCs w:val="24"/>
        </w:rPr>
        <w:t>Table 2</w:t>
      </w:r>
      <w:r w:rsidR="00756B48" w:rsidRPr="00FD3AA1">
        <w:rPr>
          <w:rFonts w:cstheme="minorHAnsi"/>
          <w:szCs w:val="24"/>
        </w:rPr>
        <w:t>: The primary antibodies and their dilution used in this study</w:t>
      </w:r>
    </w:p>
    <w:sectPr w:rsidR="00756B48" w:rsidRPr="00FD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48"/>
    <w:rsid w:val="000938D9"/>
    <w:rsid w:val="00265928"/>
    <w:rsid w:val="002D501F"/>
    <w:rsid w:val="00335E61"/>
    <w:rsid w:val="00422FD9"/>
    <w:rsid w:val="004A167A"/>
    <w:rsid w:val="004B40B9"/>
    <w:rsid w:val="005031DD"/>
    <w:rsid w:val="005403C0"/>
    <w:rsid w:val="0054733F"/>
    <w:rsid w:val="00630235"/>
    <w:rsid w:val="006310E2"/>
    <w:rsid w:val="00631671"/>
    <w:rsid w:val="007453DD"/>
    <w:rsid w:val="00756B48"/>
    <w:rsid w:val="0082183B"/>
    <w:rsid w:val="0084029B"/>
    <w:rsid w:val="00AA7282"/>
    <w:rsid w:val="00CA64D8"/>
    <w:rsid w:val="00CB66C4"/>
    <w:rsid w:val="00FD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1516"/>
  <w15:chartTrackingRefBased/>
  <w15:docId w15:val="{D230A685-A851-428B-BE2B-718D67AA1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48"/>
    <w:pPr>
      <w:spacing w:after="200" w:line="276" w:lineRule="auto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</dc:creator>
  <cp:keywords/>
  <dc:description/>
  <cp:lastModifiedBy>sanjay basak</cp:lastModifiedBy>
  <cp:revision>2</cp:revision>
  <dcterms:created xsi:type="dcterms:W3CDTF">2022-11-11T09:41:00Z</dcterms:created>
  <dcterms:modified xsi:type="dcterms:W3CDTF">2022-11-11T09:41:00Z</dcterms:modified>
</cp:coreProperties>
</file>